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Table S</w:t>
      </w: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>Primer sequences</w:t>
      </w:r>
      <w:bookmarkStart w:id="0" w:name="_GoBack"/>
      <w:bookmarkEnd w:id="0"/>
    </w:p>
    <w:tbl>
      <w:tblPr>
        <w:tblStyle w:val="3"/>
        <w:tblW w:w="909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70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rime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0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Sequence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5’-3’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2019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β-actin</w:t>
            </w:r>
          </w:p>
        </w:tc>
        <w:tc>
          <w:tcPr>
            <w:tcW w:w="7075" w:type="dxa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F:CACGAAACTACCTTCAACTCC</w:t>
            </w:r>
          </w:p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:CATACTCCTGCTTGCTG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019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L-8</w:t>
            </w:r>
          </w:p>
        </w:tc>
        <w:tc>
          <w:tcPr>
            <w:tcW w:w="7075" w:type="dxa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F:GCTCTGTGTGAAGGTGCAGTTT</w:t>
            </w:r>
          </w:p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:TTCTGTGTTGGCGCA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019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STC1</w:t>
            </w:r>
          </w:p>
        </w:tc>
        <w:tc>
          <w:tcPr>
            <w:tcW w:w="7075" w:type="dxa"/>
          </w:tcPr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F:TTCGTTGCCTCAACAGTGCT </w:t>
            </w:r>
          </w:p>
          <w:p>
            <w:pPr>
              <w:adjustRightInd w:val="0"/>
              <w:snapToGrid w:val="0"/>
              <w:spacing w:line="480" w:lineRule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R:TGACGAATGCTTTTCCCTGA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4YjkxODA5NDY3MmFmNzA1MTMwNGQ1MjE5YTAzMGQifQ=="/>
  </w:docVars>
  <w:rsids>
    <w:rsidRoot w:val="1FF1498E"/>
    <w:rsid w:val="054F6CD2"/>
    <w:rsid w:val="060379FA"/>
    <w:rsid w:val="0C760F26"/>
    <w:rsid w:val="0F7E24E3"/>
    <w:rsid w:val="122E1F4B"/>
    <w:rsid w:val="1BC84223"/>
    <w:rsid w:val="1BEA0FE8"/>
    <w:rsid w:val="1F235A10"/>
    <w:rsid w:val="1FF1498E"/>
    <w:rsid w:val="2F065CE2"/>
    <w:rsid w:val="30A12166"/>
    <w:rsid w:val="3BA7084C"/>
    <w:rsid w:val="401234C7"/>
    <w:rsid w:val="45997458"/>
    <w:rsid w:val="474021DC"/>
    <w:rsid w:val="4C2061DD"/>
    <w:rsid w:val="4E321958"/>
    <w:rsid w:val="4ECF7A46"/>
    <w:rsid w:val="5A5A525D"/>
    <w:rsid w:val="5FC24019"/>
    <w:rsid w:val="602C6BAC"/>
    <w:rsid w:val="621719D8"/>
    <w:rsid w:val="62986BDB"/>
    <w:rsid w:val="64322AF9"/>
    <w:rsid w:val="662D482C"/>
    <w:rsid w:val="671604B0"/>
    <w:rsid w:val="6C5233D2"/>
    <w:rsid w:val="6E0E0133"/>
    <w:rsid w:val="7012558D"/>
    <w:rsid w:val="7249798C"/>
    <w:rsid w:val="736825A4"/>
    <w:rsid w:val="7AEB6818"/>
    <w:rsid w:val="7C453120"/>
    <w:rsid w:val="7C66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keepNext/>
      <w:keepLines/>
      <w:spacing w:before="260" w:after="260" w:line="360" w:lineRule="auto"/>
      <w:jc w:val="left"/>
      <w:outlineLvl w:val="1"/>
    </w:pPr>
    <w:rPr>
      <w:rFonts w:ascii="等线 Light" w:hAnsi="等线 Light" w:eastAsia="宋体" w:cs="Times New Roman"/>
      <w:b/>
      <w:bCs/>
      <w:sz w:val="24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link w:val="2"/>
    <w:qFormat/>
    <w:uiPriority w:val="0"/>
    <w:rPr>
      <w:rFonts w:ascii="等线 Light" w:hAnsi="等线 Light" w:eastAsia="宋体" w:cs="Times New Roman"/>
      <w:b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97</Characters>
  <Lines>0</Lines>
  <Paragraphs>0</Paragraphs>
  <TotalTime>2</TotalTime>
  <ScaleCrop>false</ScaleCrop>
  <LinksUpToDate>false</LinksUpToDate>
  <CharactersWithSpaces>20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5:47:00Z</dcterms:created>
  <dc:creator>Linda橙</dc:creator>
  <cp:lastModifiedBy>枣枣早安</cp:lastModifiedBy>
  <dcterms:modified xsi:type="dcterms:W3CDTF">2022-12-23T04:1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50B671B4B494693A22D2B7C3247F024</vt:lpwstr>
  </property>
</Properties>
</file>